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29"/>
        <w:gridCol w:w="1306"/>
      </w:tblGrid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OUTCOMES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PRIMARY ENDPOINT – Treatment Efficac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RESUL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ESCRIPTI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GRAD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Excelle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Complete healing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Very goo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Presence of up to 1 cm of non-healed veins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Goo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Presence of 1 cm to 3 cm of non-healed veins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Fai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Presence of 3 cm to 5 cm of non-healed veins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Ba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f 5 cm to 9 cm of non-healed veins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Unsuccessful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BR"/>
              </w:rPr>
              <w:t>Presence of more than 9 cm of non-healed veins in length at the target are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highlight w:val="yellow"/>
          <w:lang w:eastAsia="pt-BR"/>
        </w:rPr>
      </w:pPr>
      <w:r>
        <w:rPr>
          <w:rFonts w:cs="Times New Roman" w:ascii="Times New Roman" w:hAnsi="Times New Roman"/>
          <w:bCs/>
          <w:sz w:val="24"/>
          <w:szCs w:val="24"/>
          <w:highlight w:val="yellow"/>
          <w:lang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0:43:00Z</dcterms:created>
  <dc:creator>matheus</dc:creator>
  <dc:description/>
  <cp:keywords/>
  <dc:language>en-US</dc:language>
  <cp:lastModifiedBy>matheus</cp:lastModifiedBy>
  <dcterms:modified xsi:type="dcterms:W3CDTF">2014-11-19T20:44:00Z</dcterms:modified>
  <cp:revision>3</cp:revision>
  <dc:subject/>
  <dc:title/>
</cp:coreProperties>
</file>